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D7C" w:rsidRPr="009A4E2C" w:rsidRDefault="007E3D7C" w:rsidP="007E3D7C">
      <w:pPr>
        <w:jc w:val="both"/>
        <w:rPr>
          <w:sz w:val="24"/>
          <w:szCs w:val="24"/>
          <w:lang w:val="en-US"/>
        </w:rPr>
      </w:pPr>
      <w:r w:rsidRPr="009A4E2C">
        <w:rPr>
          <w:b/>
          <w:sz w:val="24"/>
          <w:szCs w:val="24"/>
          <w:lang w:val="en-US"/>
        </w:rPr>
        <w:t xml:space="preserve">Table S1. </w:t>
      </w:r>
      <w:r w:rsidRPr="009A4E2C">
        <w:rPr>
          <w:sz w:val="24"/>
          <w:szCs w:val="24"/>
          <w:lang w:val="en-US"/>
        </w:rPr>
        <w:t>Detailed description of thrombosis</w:t>
      </w:r>
      <w:r>
        <w:rPr>
          <w:sz w:val="24"/>
          <w:szCs w:val="24"/>
          <w:lang w:val="en-US"/>
        </w:rPr>
        <w:t xml:space="preserve"> and thrombophilia</w:t>
      </w:r>
      <w:r w:rsidRPr="009A4E2C">
        <w:rPr>
          <w:sz w:val="24"/>
          <w:szCs w:val="24"/>
          <w:lang w:val="en-US"/>
        </w:rPr>
        <w:t>.</w:t>
      </w:r>
    </w:p>
    <w:tbl>
      <w:tblPr>
        <w:tblW w:w="9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50"/>
        <w:gridCol w:w="802"/>
        <w:gridCol w:w="616"/>
        <w:gridCol w:w="851"/>
        <w:gridCol w:w="709"/>
        <w:gridCol w:w="849"/>
        <w:gridCol w:w="851"/>
        <w:gridCol w:w="3544"/>
        <w:gridCol w:w="1276"/>
      </w:tblGrid>
      <w:tr w:rsidR="007E3D7C" w:rsidRPr="006A7376" w:rsidTr="00D86465">
        <w:trPr>
          <w:trHeight w:val="210"/>
        </w:trPr>
        <w:tc>
          <w:tcPr>
            <w:tcW w:w="450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 w:cs="Arial"/>
                <w:lang w:eastAsia="it-IT"/>
              </w:rPr>
              <w:t>#</w:t>
            </w:r>
          </w:p>
        </w:tc>
        <w:tc>
          <w:tcPr>
            <w:tcW w:w="802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 w:cs="Arial"/>
                <w:b/>
                <w:bCs/>
                <w:color w:val="000000"/>
                <w:kern w:val="24"/>
                <w:lang w:val="en-US" w:eastAsia="it-IT"/>
              </w:rPr>
              <w:t>Days after LT</w:t>
            </w:r>
          </w:p>
        </w:tc>
        <w:tc>
          <w:tcPr>
            <w:tcW w:w="3025" w:type="dxa"/>
            <w:gridSpan w:val="4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Thrombophilia</w:t>
            </w:r>
            <w:proofErr w:type="spellEnd"/>
          </w:p>
        </w:tc>
        <w:tc>
          <w:tcPr>
            <w:tcW w:w="851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Type</w:t>
            </w:r>
            <w:proofErr w:type="spellEnd"/>
          </w:p>
        </w:tc>
        <w:tc>
          <w:tcPr>
            <w:tcW w:w="3544" w:type="dxa"/>
            <w:vMerge w:val="restart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Site</w:t>
            </w:r>
          </w:p>
        </w:tc>
        <w:tc>
          <w:tcPr>
            <w:tcW w:w="1276" w:type="dxa"/>
            <w:vMerge w:val="restart"/>
          </w:tcPr>
          <w:p w:rsidR="007E3D7C" w:rsidRPr="005F70C6" w:rsidRDefault="007E3D7C" w:rsidP="00D86465">
            <w:pPr>
              <w:tabs>
                <w:tab w:val="left" w:pos="1276"/>
              </w:tabs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Complex</w:t>
            </w:r>
            <w:proofErr w:type="spellEnd"/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 xml:space="preserve"> LT</w:t>
            </w:r>
          </w:p>
        </w:tc>
      </w:tr>
      <w:tr w:rsidR="007E3D7C" w:rsidRPr="006A7376" w:rsidTr="00D86465">
        <w:trPr>
          <w:trHeight w:val="210"/>
        </w:trPr>
        <w:tc>
          <w:tcPr>
            <w:tcW w:w="450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both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02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b/>
                <w:bCs/>
                <w:color w:val="000000"/>
                <w:kern w:val="24"/>
                <w:lang w:val="en-US" w:eastAsia="it-IT"/>
              </w:rPr>
            </w:pPr>
          </w:p>
        </w:tc>
        <w:tc>
          <w:tcPr>
            <w:tcW w:w="1467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b/>
                <w:bCs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 w:cs="Arial"/>
                <w:b/>
                <w:bCs/>
                <w:color w:val="000000"/>
                <w:kern w:val="24"/>
                <w:lang w:eastAsia="it-IT"/>
              </w:rPr>
              <w:t>Recipient</w:t>
            </w:r>
            <w:proofErr w:type="spellEnd"/>
          </w:p>
        </w:tc>
        <w:tc>
          <w:tcPr>
            <w:tcW w:w="1558" w:type="dxa"/>
            <w:gridSpan w:val="2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Donor</w:t>
            </w:r>
            <w:proofErr w:type="spellEnd"/>
          </w:p>
        </w:tc>
        <w:tc>
          <w:tcPr>
            <w:tcW w:w="851" w:type="dxa"/>
            <w:vMerge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</w:pPr>
          </w:p>
        </w:tc>
        <w:tc>
          <w:tcPr>
            <w:tcW w:w="3544" w:type="dxa"/>
            <w:vMerge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</w:pPr>
          </w:p>
        </w:tc>
        <w:tc>
          <w:tcPr>
            <w:tcW w:w="1276" w:type="dxa"/>
            <w:vMerge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</w:pPr>
          </w:p>
        </w:tc>
      </w:tr>
      <w:tr w:rsidR="007E3D7C" w:rsidRPr="006A7376" w:rsidTr="00D86465">
        <w:trPr>
          <w:trHeight w:val="422"/>
        </w:trPr>
        <w:tc>
          <w:tcPr>
            <w:tcW w:w="450" w:type="dxa"/>
            <w:vMerge/>
            <w:vAlign w:val="center"/>
          </w:tcPr>
          <w:p w:rsidR="007E3D7C" w:rsidRPr="005F70C6" w:rsidRDefault="007E3D7C" w:rsidP="00D86465">
            <w:pPr>
              <w:spacing w:after="0" w:line="240" w:lineRule="auto"/>
              <w:jc w:val="both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02" w:type="dxa"/>
            <w:vMerge/>
            <w:vAlign w:val="center"/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 w:cs="Arial"/>
                <w:b/>
                <w:bCs/>
                <w:color w:val="000000"/>
                <w:kern w:val="24"/>
                <w:lang w:eastAsia="it-IT"/>
              </w:rPr>
              <w:t>FVL</w:t>
            </w: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3D7C" w:rsidRPr="005F70C6" w:rsidRDefault="007E3D7C" w:rsidP="00D86465">
            <w:pPr>
              <w:spacing w:after="0"/>
              <w:ind w:left="-108" w:right="-108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 w:cs="Arial"/>
                <w:b/>
                <w:bCs/>
                <w:color w:val="000000"/>
                <w:kern w:val="24"/>
                <w:lang w:eastAsia="it-IT"/>
              </w:rPr>
              <w:t>G20210A</w:t>
            </w:r>
          </w:p>
        </w:tc>
        <w:tc>
          <w:tcPr>
            <w:tcW w:w="709" w:type="dxa"/>
            <w:vAlign w:val="center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b/>
                <w:bCs/>
                <w:lang w:eastAsia="it-IT"/>
              </w:rPr>
            </w:pPr>
            <w:r w:rsidRPr="005F70C6">
              <w:rPr>
                <w:rFonts w:asciiTheme="minorHAnsi" w:hAnsiTheme="minorHAnsi" w:cs="Arial"/>
                <w:b/>
                <w:bCs/>
                <w:color w:val="000000"/>
                <w:kern w:val="24"/>
                <w:lang w:eastAsia="it-IT"/>
              </w:rPr>
              <w:t>FVL</w:t>
            </w:r>
          </w:p>
        </w:tc>
        <w:tc>
          <w:tcPr>
            <w:tcW w:w="849" w:type="dxa"/>
            <w:vAlign w:val="center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 w:cs="Arial"/>
                <w:b/>
                <w:bCs/>
                <w:lang w:eastAsia="it-IT"/>
              </w:rPr>
              <w:t>G20210A</w:t>
            </w:r>
          </w:p>
        </w:tc>
        <w:tc>
          <w:tcPr>
            <w:tcW w:w="851" w:type="dxa"/>
            <w:vMerge/>
            <w:vAlign w:val="center"/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3544" w:type="dxa"/>
            <w:vMerge/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1276" w:type="dxa"/>
            <w:vMerge/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</w:tr>
      <w:tr w:rsidR="007E3D7C" w:rsidRPr="006A7376" w:rsidTr="00D86465">
        <w:trPr>
          <w:trHeight w:val="337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1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0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rtery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</w:tr>
      <w:tr w:rsidR="007E3D7C" w:rsidRPr="006A7376" w:rsidTr="00D86465">
        <w:trPr>
          <w:trHeight w:val="337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37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37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37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37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37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37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extra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portal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tabs>
                <w:tab w:val="left" w:pos="345"/>
              </w:tabs>
              <w:spacing w:after="0" w:line="337" w:lineRule="atLeast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7E3D7C" w:rsidRPr="006A7376" w:rsidTr="00D86465">
        <w:trPr>
          <w:trHeight w:val="340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3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right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+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inferior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vena cava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</w:tr>
      <w:tr w:rsidR="007E3D7C" w:rsidRPr="006A7376" w:rsidTr="00D86465">
        <w:trPr>
          <w:trHeight w:val="340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right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+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inferior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vena cava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</w:tr>
      <w:tr w:rsidR="007E3D7C" w:rsidRPr="006A7376" w:rsidTr="00D86465">
        <w:trPr>
          <w:trHeight w:val="319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1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rtery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319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19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19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19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1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1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19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1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inferior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vena cava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1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</w:tr>
      <w:tr w:rsidR="007E3D7C" w:rsidRPr="006A7376" w:rsidTr="00D86465">
        <w:trPr>
          <w:trHeight w:val="292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92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7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92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92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92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92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92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rtery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92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315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13" w:lineRule="atLeast"/>
              <w:jc w:val="both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val="en-US" w:eastAsia="it-IT"/>
              </w:rPr>
              <w:t>8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13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1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13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13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13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A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13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rtery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13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7E3D7C" w:rsidTr="00D86465">
        <w:trPr>
          <w:trHeight w:val="248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35" w:lineRule="atLeast"/>
              <w:jc w:val="both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val="en-US" w:eastAsia="it-IT"/>
              </w:rPr>
              <w:t>9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35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1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35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35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35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35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35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left popliteal vein + pulmonary embolism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35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308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08" w:lineRule="atLeast"/>
              <w:jc w:val="both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val="en-US" w:eastAsia="it-IT"/>
              </w:rPr>
              <w:t>10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08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1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08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08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08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08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right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08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</w:tr>
      <w:tr w:rsidR="007E3D7C" w:rsidRPr="006A7376" w:rsidTr="00D86465">
        <w:trPr>
          <w:trHeight w:val="340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both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val="en-US" w:eastAsia="it-IT"/>
              </w:rPr>
              <w:t>11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14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A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rtery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340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both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val="en-US" w:eastAsia="it-IT"/>
              </w:rPr>
              <w:t>12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15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val="en-US"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extra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portal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</w:tr>
      <w:tr w:rsidR="007E3D7C" w:rsidRPr="006A7376" w:rsidTr="00D86465">
        <w:trPr>
          <w:trHeight w:val="329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29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13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29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6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2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2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29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2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extra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portal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29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</w:tr>
      <w:tr w:rsidR="007E3D7C" w:rsidRPr="006A7376" w:rsidTr="00D86465">
        <w:trPr>
          <w:trHeight w:val="340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14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22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pulmonary embolism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340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val="en-US" w:eastAsia="it-IT"/>
              </w:rPr>
              <w:t>15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26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right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+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inferior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vena cava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</w:tr>
      <w:tr w:rsidR="007E3D7C" w:rsidRPr="007E3D7C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16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39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right and right posterior portal vein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17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41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rtery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18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41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left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19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91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extra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portal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0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698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right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1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830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artery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</w:tr>
      <w:tr w:rsidR="007E3D7C" w:rsidRPr="007E3D7C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2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1169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right and left portal vein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7E3D7C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3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2864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val="en-US" w:eastAsia="it-IT"/>
              </w:rPr>
              <w:t>right popliteal vein + pulmonary embolism</w:t>
            </w:r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4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3178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s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5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3596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kern w:val="24"/>
                <w:lang w:val="en-US" w:eastAsia="it-IT"/>
              </w:rPr>
              <w:sym w:font="Wingdings" w:char="F0FC"/>
            </w: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extrahepatic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portal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val="en-US" w:eastAsia="it-IT"/>
              </w:rPr>
            </w:pPr>
          </w:p>
        </w:tc>
      </w:tr>
      <w:tr w:rsidR="007E3D7C" w:rsidRPr="006A7376" w:rsidTr="00D86465">
        <w:trPr>
          <w:trHeight w:val="286"/>
        </w:trPr>
        <w:tc>
          <w:tcPr>
            <w:tcW w:w="4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both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b/>
                <w:bCs/>
                <w:color w:val="000000"/>
                <w:kern w:val="24"/>
                <w:lang w:eastAsia="it-IT"/>
              </w:rPr>
              <w:t>26</w:t>
            </w:r>
          </w:p>
        </w:tc>
        <w:tc>
          <w:tcPr>
            <w:tcW w:w="80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3683</w:t>
            </w:r>
          </w:p>
        </w:tc>
        <w:tc>
          <w:tcPr>
            <w:tcW w:w="6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40" w:lineRule="auto"/>
              <w:jc w:val="center"/>
              <w:rPr>
                <w:rFonts w:asciiTheme="minorHAnsi" w:hAnsiTheme="minorHAnsi" w:cs="Arial"/>
                <w:lang w:eastAsia="it-IT"/>
              </w:rPr>
            </w:pPr>
          </w:p>
        </w:tc>
        <w:tc>
          <w:tcPr>
            <w:tcW w:w="70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49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  <w:tc>
          <w:tcPr>
            <w:tcW w:w="8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 w:cs="Arial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</w:t>
            </w:r>
          </w:p>
        </w:tc>
        <w:tc>
          <w:tcPr>
            <w:tcW w:w="3544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right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subclavian</w:t>
            </w:r>
            <w:proofErr w:type="spellEnd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5F70C6">
              <w:rPr>
                <w:rFonts w:asciiTheme="minorHAnsi" w:hAnsiTheme="minorHAnsi"/>
                <w:color w:val="000000"/>
                <w:kern w:val="24"/>
                <w:lang w:eastAsia="it-IT"/>
              </w:rPr>
              <w:t>vein</w:t>
            </w:r>
            <w:proofErr w:type="spellEnd"/>
          </w:p>
        </w:tc>
        <w:tc>
          <w:tcPr>
            <w:tcW w:w="1276" w:type="dxa"/>
          </w:tcPr>
          <w:p w:rsidR="007E3D7C" w:rsidRPr="005F70C6" w:rsidRDefault="007E3D7C" w:rsidP="00D86465">
            <w:pPr>
              <w:spacing w:after="0" w:line="286" w:lineRule="atLeast"/>
              <w:jc w:val="center"/>
              <w:rPr>
                <w:rFonts w:asciiTheme="minorHAnsi" w:hAnsiTheme="minorHAnsi"/>
                <w:color w:val="000000"/>
                <w:kern w:val="24"/>
                <w:lang w:eastAsia="it-IT"/>
              </w:rPr>
            </w:pPr>
          </w:p>
        </w:tc>
      </w:tr>
    </w:tbl>
    <w:p w:rsidR="007E3D7C" w:rsidRDefault="007E3D7C" w:rsidP="007E3D7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T=liver transplantation; FVL=factor V Leiden; G20210A=prothrombin mutation; A=arterial thrombosis; V=venous thrombosis</w:t>
      </w:r>
    </w:p>
    <w:p w:rsidR="00F77D73" w:rsidRPr="007E3D7C" w:rsidRDefault="007E3D7C">
      <w:pPr>
        <w:rPr>
          <w:lang w:val="en-US"/>
        </w:rPr>
      </w:pPr>
      <w:bookmarkStart w:id="0" w:name="_GoBack"/>
      <w:bookmarkEnd w:id="0"/>
    </w:p>
    <w:sectPr w:rsidR="00F77D73" w:rsidRPr="007E3D7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D7C"/>
    <w:rsid w:val="004B14C5"/>
    <w:rsid w:val="004E3EB3"/>
    <w:rsid w:val="007E3D7C"/>
    <w:rsid w:val="00810AEB"/>
    <w:rsid w:val="00BC2C55"/>
    <w:rsid w:val="00C0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E3D7C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E3D7C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bbattista</dc:creator>
  <cp:lastModifiedBy>maria abbattista</cp:lastModifiedBy>
  <cp:revision>1</cp:revision>
  <dcterms:created xsi:type="dcterms:W3CDTF">2017-04-21T09:46:00Z</dcterms:created>
  <dcterms:modified xsi:type="dcterms:W3CDTF">2017-04-21T09:46:00Z</dcterms:modified>
</cp:coreProperties>
</file>